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60FD" w:rsidRDefault="000917E5">
      <w:pPr>
        <w:rPr>
          <w:b/>
        </w:rPr>
      </w:pPr>
      <w:r>
        <w:rPr>
          <w:b/>
        </w:rPr>
        <w:t xml:space="preserve">Delphi </w:t>
      </w:r>
      <w:proofErr w:type="spellStart"/>
      <w:r>
        <w:rPr>
          <w:b/>
        </w:rPr>
        <w:t>survey</w:t>
      </w:r>
      <w:proofErr w:type="spellEnd"/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378"/>
      </w:tblGrid>
      <w:tr w:rsidR="00E060FD" w:rsidRPr="004E370D" w:rsidTr="00B736C1">
        <w:tc>
          <w:tcPr>
            <w:tcW w:w="2694" w:type="dxa"/>
          </w:tcPr>
          <w:p w:rsidR="00E060FD" w:rsidRPr="004E370D" w:rsidRDefault="00B736C1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Characteristics</w:t>
            </w:r>
            <w:proofErr w:type="spellEnd"/>
          </w:p>
        </w:tc>
        <w:tc>
          <w:tcPr>
            <w:tcW w:w="6378" w:type="dxa"/>
          </w:tcPr>
          <w:p w:rsidR="00E060FD" w:rsidRPr="004E370D" w:rsidRDefault="00B736C1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Responses</w:t>
            </w:r>
          </w:p>
        </w:tc>
      </w:tr>
      <w:tr w:rsidR="00E060FD" w:rsidRPr="0006591B" w:rsidTr="00B736C1">
        <w:tc>
          <w:tcPr>
            <w:tcW w:w="2694" w:type="dxa"/>
          </w:tcPr>
          <w:p w:rsidR="00E060FD" w:rsidRPr="0006591B" w:rsidRDefault="000412BA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ow old are you?</w:t>
            </w:r>
          </w:p>
        </w:tc>
        <w:tc>
          <w:tcPr>
            <w:tcW w:w="6378" w:type="dxa"/>
          </w:tcPr>
          <w:p w:rsidR="00E060FD" w:rsidRPr="000412BA" w:rsidRDefault="00B736C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412BA">
              <w:rPr>
                <w:rFonts w:ascii="Arial" w:hAnsi="Arial" w:cs="Arial"/>
                <w:sz w:val="20"/>
                <w:szCs w:val="20"/>
                <w:lang w:val="en-US"/>
              </w:rPr>
              <w:t>Younger than 45 years</w:t>
            </w:r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E060FD"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O </w:t>
            </w:r>
            <w:r w:rsidRPr="000412BA">
              <w:rPr>
                <w:rFonts w:ascii="Arial" w:hAnsi="Arial" w:cs="Arial"/>
                <w:sz w:val="20"/>
                <w:szCs w:val="20"/>
                <w:lang w:val="en-US"/>
              </w:rPr>
              <w:t>45 years and older</w:t>
            </w:r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E060FD"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</w:t>
            </w:r>
          </w:p>
        </w:tc>
      </w:tr>
      <w:tr w:rsidR="00E060FD" w:rsidRPr="0006591B" w:rsidTr="00B736C1">
        <w:tc>
          <w:tcPr>
            <w:tcW w:w="2694" w:type="dxa"/>
          </w:tcPr>
          <w:p w:rsidR="00E060FD" w:rsidRPr="00EF7B9F" w:rsidRDefault="000412BA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F7B9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hat kind of training/studies do you have?</w:t>
            </w:r>
          </w:p>
        </w:tc>
        <w:tc>
          <w:tcPr>
            <w:tcW w:w="6378" w:type="dxa"/>
          </w:tcPr>
          <w:p w:rsidR="00E060FD" w:rsidRPr="000412BA" w:rsidRDefault="00B736C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Nursing training O Medicine O Nursing/Health Science O </w:t>
            </w:r>
            <w:proofErr w:type="gramStart"/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ther</w:t>
            </w:r>
            <w:proofErr w:type="gramEnd"/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O</w:t>
            </w:r>
          </w:p>
        </w:tc>
      </w:tr>
      <w:tr w:rsidR="00E060FD" w:rsidRPr="0006591B" w:rsidTr="00B736C1">
        <w:tc>
          <w:tcPr>
            <w:tcW w:w="2694" w:type="dxa"/>
          </w:tcPr>
          <w:p w:rsidR="00E060FD" w:rsidRPr="00EF7B9F" w:rsidRDefault="001D290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F7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What kind of </w:t>
            </w:r>
            <w:proofErr w:type="spellStart"/>
            <w:r w:rsidRPr="00EF7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pecialised</w:t>
            </w:r>
            <w:proofErr w:type="spellEnd"/>
            <w:r w:rsidRPr="00EF7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nursing training </w:t>
            </w:r>
            <w:r w:rsidR="00EF7B9F" w:rsidRPr="00EF7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d</w:t>
            </w:r>
            <w:r w:rsidRPr="00EF7B9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you complete?</w:t>
            </w:r>
          </w:p>
        </w:tc>
        <w:tc>
          <w:tcPr>
            <w:tcW w:w="6378" w:type="dxa"/>
          </w:tcPr>
          <w:p w:rsidR="00E060FD" w:rsidRPr="0063207A" w:rsidRDefault="00B736C1" w:rsidP="00E060FD">
            <w:pPr>
              <w:jc w:val="both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rontopsychiatric</w:t>
            </w:r>
            <w:proofErr w:type="spellEnd"/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FA441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are</w:t>
            </w:r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E060FD"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O </w:t>
            </w:r>
            <w:proofErr w:type="spellStart"/>
            <w:r w:rsidR="000412BA"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</w:t>
            </w:r>
            <w:r w:rsidR="00681A4C" w:rsidRPr="000412BA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naesthesia</w:t>
            </w:r>
            <w:proofErr w:type="spellEnd"/>
            <w:r w:rsidR="000412BA" w:rsidRPr="000412BA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/Intensive</w:t>
            </w:r>
            <w:r w:rsidR="00681A4C" w:rsidRPr="000412BA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 xml:space="preserve"> care</w:t>
            </w:r>
            <w:r w:rsidR="00681A4C"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E060FD"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</w:t>
            </w:r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Palliative care</w:t>
            </w:r>
            <w:r w:rsidR="00E060FD"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O </w:t>
            </w:r>
            <w:proofErr w:type="gramStart"/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ther</w:t>
            </w:r>
            <w:proofErr w:type="gramEnd"/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O</w:t>
            </w:r>
          </w:p>
        </w:tc>
      </w:tr>
      <w:tr w:rsidR="00E060FD" w:rsidRPr="0006591B" w:rsidTr="00B736C1">
        <w:tc>
          <w:tcPr>
            <w:tcW w:w="2694" w:type="dxa"/>
          </w:tcPr>
          <w:p w:rsidR="00E060FD" w:rsidRPr="000412BA" w:rsidRDefault="000412BA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What kind of specialist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hysician </w:t>
            </w:r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id you complete?</w:t>
            </w:r>
          </w:p>
        </w:tc>
        <w:tc>
          <w:tcPr>
            <w:tcW w:w="6378" w:type="dxa"/>
          </w:tcPr>
          <w:p w:rsidR="00E060FD" w:rsidRPr="000412BA" w:rsidRDefault="00B736C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Neurology </w:t>
            </w:r>
            <w:r w:rsidR="00E060FD"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O </w:t>
            </w:r>
            <w:proofErr w:type="spellStart"/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naesthesia</w:t>
            </w:r>
            <w:proofErr w:type="spellEnd"/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/intensive care</w:t>
            </w:r>
            <w:r w:rsidR="00E060FD"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O </w:t>
            </w:r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ce and family medicine</w:t>
            </w:r>
            <w:r w:rsidR="00E060FD"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O </w:t>
            </w:r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sychiatry O </w:t>
            </w:r>
            <w:proofErr w:type="gramStart"/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ther</w:t>
            </w:r>
            <w:proofErr w:type="gramEnd"/>
            <w:r w:rsidRPr="000412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O</w:t>
            </w:r>
          </w:p>
        </w:tc>
      </w:tr>
      <w:tr w:rsidR="00FA4413" w:rsidRPr="00FA4413" w:rsidTr="00B736C1">
        <w:tc>
          <w:tcPr>
            <w:tcW w:w="2694" w:type="dxa"/>
          </w:tcPr>
          <w:p w:rsidR="00FA4413" w:rsidRPr="00FA4413" w:rsidRDefault="00FA4413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A441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ow many years of work experience do you have?</w:t>
            </w:r>
          </w:p>
        </w:tc>
        <w:tc>
          <w:tcPr>
            <w:tcW w:w="6378" w:type="dxa"/>
          </w:tcPr>
          <w:p w:rsidR="00FA4413" w:rsidRPr="00FA4413" w:rsidRDefault="00FA4413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in years)</w:t>
            </w:r>
          </w:p>
        </w:tc>
      </w:tr>
    </w:tbl>
    <w:p w:rsidR="00E060FD" w:rsidRPr="00FA4413" w:rsidRDefault="00E060FD">
      <w:pPr>
        <w:rPr>
          <w:b/>
          <w:lang w:val="en-US"/>
        </w:rPr>
      </w:pPr>
    </w:p>
    <w:p w:rsidR="0006591B" w:rsidRDefault="0006591B">
      <w:r>
        <w:t xml:space="preserve">Module 1 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5235"/>
        <w:gridCol w:w="1139"/>
      </w:tblGrid>
      <w:tr w:rsidR="00F57EF1" w:rsidRPr="004E370D" w:rsidTr="00F57EF1">
        <w:tc>
          <w:tcPr>
            <w:tcW w:w="2791" w:type="dxa"/>
          </w:tcPr>
          <w:p w:rsidR="00F57EF1" w:rsidRPr="004E370D" w:rsidRDefault="00F57EF1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bookmarkStart w:id="0" w:name="_Hlk167777835"/>
            <w:proofErr w:type="spellStart"/>
            <w:r w:rsidRPr="004E370D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Competencies</w:t>
            </w:r>
            <w:proofErr w:type="spellEnd"/>
          </w:p>
        </w:tc>
        <w:tc>
          <w:tcPr>
            <w:tcW w:w="5573" w:type="dxa"/>
          </w:tcPr>
          <w:p w:rsidR="00F57EF1" w:rsidRPr="004E370D" w:rsidRDefault="00F57EF1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Relevance</w:t>
            </w:r>
            <w:proofErr w:type="spellEnd"/>
          </w:p>
        </w:tc>
        <w:tc>
          <w:tcPr>
            <w:tcW w:w="708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Comment</w:t>
            </w:r>
          </w:p>
        </w:tc>
      </w:tr>
      <w:tr w:rsidR="00F57EF1" w:rsidRPr="0006591B" w:rsidTr="00F57EF1">
        <w:tc>
          <w:tcPr>
            <w:tcW w:w="279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know the definition of delirium.</w:t>
            </w:r>
          </w:p>
        </w:tc>
        <w:tc>
          <w:tcPr>
            <w:tcW w:w="5573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708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79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know the definition of delirium.</w:t>
            </w:r>
          </w:p>
        </w:tc>
        <w:tc>
          <w:tcPr>
            <w:tcW w:w="5573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708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79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are aware of the possible complications of delirium.</w:t>
            </w:r>
          </w:p>
        </w:tc>
        <w:tc>
          <w:tcPr>
            <w:tcW w:w="5573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708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79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are aware of the possible complications of delirium.</w:t>
            </w:r>
          </w:p>
        </w:tc>
        <w:tc>
          <w:tcPr>
            <w:tcW w:w="5573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708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79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know figures regarding the prevalence of delirium.</w:t>
            </w:r>
          </w:p>
        </w:tc>
        <w:tc>
          <w:tcPr>
            <w:tcW w:w="5573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708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79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bookmarkStart w:id="1" w:name="_Hlk171089645"/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know figures regarding the prevalence of delirium.</w:t>
            </w:r>
            <w:bookmarkEnd w:id="1"/>
          </w:p>
        </w:tc>
        <w:tc>
          <w:tcPr>
            <w:tcW w:w="5573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708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79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are aware of possible reasons for large numbers of unreported cases of delirium.</w:t>
            </w:r>
          </w:p>
        </w:tc>
        <w:tc>
          <w:tcPr>
            <w:tcW w:w="5573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708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79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are aware of possible reasons for large numbers of unreported cases of delirium.</w:t>
            </w:r>
          </w:p>
        </w:tc>
        <w:tc>
          <w:tcPr>
            <w:tcW w:w="5573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708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79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know why delirium can last from hours to months.</w:t>
            </w:r>
          </w:p>
        </w:tc>
        <w:tc>
          <w:tcPr>
            <w:tcW w:w="5573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708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79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know why delirium can last from hours to months.</w:t>
            </w:r>
          </w:p>
        </w:tc>
        <w:tc>
          <w:tcPr>
            <w:tcW w:w="5573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708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79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have a positive attitude towards delirium and are open to further education and training on the subject.</w:t>
            </w:r>
          </w:p>
        </w:tc>
        <w:tc>
          <w:tcPr>
            <w:tcW w:w="5573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708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79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have a positive attitude towards delirium and are open to further education and training on the subject.</w:t>
            </w:r>
          </w:p>
        </w:tc>
        <w:tc>
          <w:tcPr>
            <w:tcW w:w="5573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708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79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Nurses recognize that delirium is a burden for the </w:t>
            </w: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affected residents, their relatives and for the interdisciplinary team.</w:t>
            </w:r>
          </w:p>
        </w:tc>
        <w:tc>
          <w:tcPr>
            <w:tcW w:w="5573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Very relevant O relevant O less relevant O not relevant O</w:t>
            </w:r>
          </w:p>
        </w:tc>
        <w:tc>
          <w:tcPr>
            <w:tcW w:w="708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79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recognize that delirium is a burden for the affected residents, their relatives and for the interdisciplinary team.</w:t>
            </w:r>
          </w:p>
        </w:tc>
        <w:tc>
          <w:tcPr>
            <w:tcW w:w="5573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708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79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recognize that delirium entails considerable economic costs for the health care system.</w:t>
            </w:r>
          </w:p>
        </w:tc>
        <w:tc>
          <w:tcPr>
            <w:tcW w:w="5573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708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79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recognize that delirium entails considerable economic costs for the health care system.</w:t>
            </w:r>
          </w:p>
        </w:tc>
        <w:tc>
          <w:tcPr>
            <w:tcW w:w="5573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708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bookmarkEnd w:id="0"/>
    </w:tbl>
    <w:p w:rsidR="0006591B" w:rsidRDefault="0006591B">
      <w:pPr>
        <w:rPr>
          <w:lang w:val="en-US"/>
        </w:rPr>
      </w:pPr>
    </w:p>
    <w:p w:rsidR="0006591B" w:rsidRDefault="0006591B">
      <w:pPr>
        <w:rPr>
          <w:lang w:val="en-US"/>
        </w:rPr>
      </w:pPr>
      <w:r>
        <w:rPr>
          <w:lang w:val="en-US"/>
        </w:rPr>
        <w:t>Module 2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239"/>
        <w:gridCol w:w="1139"/>
      </w:tblGrid>
      <w:tr w:rsidR="00F57EF1" w:rsidRPr="004E370D" w:rsidTr="00F57EF1">
        <w:tc>
          <w:tcPr>
            <w:tcW w:w="2694" w:type="dxa"/>
          </w:tcPr>
          <w:p w:rsidR="00F57EF1" w:rsidRPr="004E370D" w:rsidRDefault="00F57EF1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 w:rsidRPr="004E370D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Competencies</w:t>
            </w:r>
            <w:proofErr w:type="spellEnd"/>
          </w:p>
        </w:tc>
        <w:tc>
          <w:tcPr>
            <w:tcW w:w="5239" w:type="dxa"/>
          </w:tcPr>
          <w:p w:rsidR="00F57EF1" w:rsidRPr="004E370D" w:rsidRDefault="00F57EF1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Relevance</w:t>
            </w:r>
            <w:proofErr w:type="spellEnd"/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Comment</w:t>
            </w:r>
          </w:p>
        </w:tc>
      </w:tr>
      <w:tr w:rsidR="00F57EF1" w:rsidRPr="0006591B" w:rsidTr="00F57EF1">
        <w:tc>
          <w:tcPr>
            <w:tcW w:w="2694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describe possible pathophysiological mechanisms for the development of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describe possible pathophysiological mechanisms for the development of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describe relevant theories on the pathophysiology of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describe relevant theories on the pathophysiology of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describe predisposing risk factors for the development of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describe predisposing risk factors for the development of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describe precipitating factors for the development of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describe precipitating factors for the development of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identify and communicate existing risk profiles and triggering factors for delirium in residents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General practitioners identify and communicate </w:t>
            </w: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existing risk profiles and triggering factors for delirium in residents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initiate case discussions to assess the risk of residents developing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bookmarkStart w:id="2" w:name="_Hlk171089837"/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initiate case discussions to assess the risk of residents developing delirium.</w:t>
            </w:r>
            <w:bookmarkEnd w:id="2"/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recognize that delirium is a multifactorial phenomenon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recognize that delirium is a multifactorial phenomenon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work collaboratively with other colleagues and across professions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</w:pPr>
            <w:r w:rsidRPr="0006591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work collaboratively with other colleagues and across professions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</w:tbl>
    <w:p w:rsidR="00B47E32" w:rsidRDefault="00B47E32">
      <w:pPr>
        <w:rPr>
          <w:lang w:val="en-US"/>
        </w:rPr>
      </w:pPr>
    </w:p>
    <w:p w:rsidR="0006591B" w:rsidRDefault="0006591B">
      <w:pPr>
        <w:rPr>
          <w:lang w:val="en-US"/>
        </w:rPr>
      </w:pPr>
      <w:r>
        <w:rPr>
          <w:lang w:val="en-US"/>
        </w:rPr>
        <w:t>Module 3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381"/>
        <w:gridCol w:w="1139"/>
      </w:tblGrid>
      <w:tr w:rsidR="00F57EF1" w:rsidRPr="004E370D" w:rsidTr="00F57EF1">
        <w:tc>
          <w:tcPr>
            <w:tcW w:w="2552" w:type="dxa"/>
          </w:tcPr>
          <w:p w:rsidR="00F57EF1" w:rsidRPr="004E370D" w:rsidRDefault="00F57EF1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 w:rsidRPr="004E370D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Competencies</w:t>
            </w:r>
            <w:proofErr w:type="spellEnd"/>
          </w:p>
        </w:tc>
        <w:tc>
          <w:tcPr>
            <w:tcW w:w="5381" w:type="dxa"/>
          </w:tcPr>
          <w:p w:rsidR="00F57EF1" w:rsidRPr="004E370D" w:rsidRDefault="00F57EF1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Relevance</w:t>
            </w:r>
            <w:proofErr w:type="spellEnd"/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Comment</w:t>
            </w: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know valid screening instruments for assessing delirium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feel confident in their ability to screen for delirium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know valid diagnostic tools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diagnose delirium according to the standard diagnostic criteria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differentiate between various forms of delirium, alcohol withdrawal delirium and other acute neuropsychiatric conditions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feel confident in their ability to diagnose delirium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describe symptoms of delirium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describe symptoms of delirium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explain why distinguishing among delirium, dementia and depression is a challenge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General practitioners explain why distinguishing among delirium, dementia and depression is a challenge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differentiate between subtypes of delirium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differentiate between subtypes of delirium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identify possible causes of delirium in residents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identify possible causes of delirium in residents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use screening or diagnostic instruments safely and correctly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use screening or diagnostic instruments safely and correctly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provide immediate feedback to the multidisciplinary team if delirium is suspected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provide immediate feedback to the multidisciplinary team if delirium is suspected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recognize delirium as an emergency situation that requires immediate intervention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552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recognize delirium as an emergency situation that requires immediate intervention.</w:t>
            </w:r>
          </w:p>
        </w:tc>
        <w:tc>
          <w:tcPr>
            <w:tcW w:w="5381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</w:tbl>
    <w:p w:rsidR="00B47E32" w:rsidRDefault="00B47E32">
      <w:pPr>
        <w:rPr>
          <w:lang w:val="en-US"/>
        </w:rPr>
      </w:pPr>
    </w:p>
    <w:p w:rsidR="00B47E32" w:rsidRDefault="00B47E32">
      <w:pPr>
        <w:rPr>
          <w:lang w:val="en-US"/>
        </w:rPr>
      </w:pPr>
      <w:r>
        <w:rPr>
          <w:lang w:val="en-US"/>
        </w:rPr>
        <w:t>Module 4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239"/>
        <w:gridCol w:w="1139"/>
      </w:tblGrid>
      <w:tr w:rsidR="00F57EF1" w:rsidRPr="004E370D" w:rsidTr="00F57EF1">
        <w:tc>
          <w:tcPr>
            <w:tcW w:w="2694" w:type="dxa"/>
          </w:tcPr>
          <w:p w:rsidR="00F57EF1" w:rsidRPr="004E370D" w:rsidRDefault="00F57EF1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 w:rsidRPr="004E370D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Competencies</w:t>
            </w:r>
            <w:proofErr w:type="spellEnd"/>
          </w:p>
        </w:tc>
        <w:tc>
          <w:tcPr>
            <w:tcW w:w="5239" w:type="dxa"/>
          </w:tcPr>
          <w:p w:rsidR="00F57EF1" w:rsidRPr="004E370D" w:rsidRDefault="00F57EF1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Relevance</w:t>
            </w:r>
            <w:proofErr w:type="spellEnd"/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Comment</w:t>
            </w:r>
          </w:p>
        </w:tc>
      </w:tr>
      <w:tr w:rsidR="00F57EF1" w:rsidRPr="0006591B" w:rsidTr="00F57EF1">
        <w:tc>
          <w:tcPr>
            <w:tcW w:w="2694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name possible medications that can be given in the acute phase of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request medical assistance if delirium is suspected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know possible medications and side effects and the dosages that can be given in the acute phase of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General practitioners know possible medications, their </w:t>
            </w: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side effects, and the dosages that can be given in the acute phase of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demand support from nursing staff in the treatment of existing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describe nonpharmacological measures for the treatment of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describe nonpharmacological measures for the treatment of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bookmarkStart w:id="3" w:name="_Hlk171090015"/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know the key aspects of liability law when dealing with residents with delirium.</w:t>
            </w:r>
            <w:bookmarkEnd w:id="3"/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know the key aspects of liability law when dealing with residents with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identify and eliminate possible causes of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identify and eliminate possible causes of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closely accompany and monitor residents with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closely accompany and monitor residents with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inform and train relatives of affected residents about delirium and accompany them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inform and train relatives of affected residents about delirium and accompany them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communicate empathically and sensitively with residents with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communicate empathically and sensitively with residents with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develop an interprofessional, facility-specific pathway for the treatment of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B47E32" w:rsidRDefault="00F57EF1" w:rsidP="00E060F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develop an interprofessional, facility-</w:t>
            </w: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specific pathway for the treatment of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  <w:vAlign w:val="bottom"/>
          </w:tcPr>
          <w:p w:rsidR="00F57EF1" w:rsidRPr="00B47E32" w:rsidRDefault="00F57EF1" w:rsidP="00E060F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weigh up the use of pharmacological measures together with the interprofessional team with regard to potential side effects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  <w:vAlign w:val="bottom"/>
          </w:tcPr>
          <w:p w:rsidR="00F57EF1" w:rsidRPr="00B47E32" w:rsidRDefault="00F57EF1" w:rsidP="00E060F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weigh up the use of pharmacological measures together with the interprofessional team with regard to potential side effects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  <w:vAlign w:val="bottom"/>
          </w:tcPr>
          <w:p w:rsidR="00F57EF1" w:rsidRPr="00B47E32" w:rsidRDefault="00F57EF1" w:rsidP="00E060F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feel competent to treat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  <w:vAlign w:val="bottom"/>
          </w:tcPr>
          <w:p w:rsidR="00F57EF1" w:rsidRPr="00B47E32" w:rsidRDefault="00F57EF1" w:rsidP="00E060F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feel competent to treat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  <w:vAlign w:val="bottom"/>
          </w:tcPr>
          <w:p w:rsidR="00F57EF1" w:rsidRPr="00B47E32" w:rsidRDefault="00F57EF1" w:rsidP="00E060F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see relatives as an important component in the treatment of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  <w:vAlign w:val="bottom"/>
          </w:tcPr>
          <w:p w:rsidR="00F57EF1" w:rsidRPr="00B47E32" w:rsidRDefault="00F57EF1" w:rsidP="00E060F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47E3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see relatives as an important component in the treatment of delirium.</w:t>
            </w:r>
          </w:p>
        </w:tc>
        <w:tc>
          <w:tcPr>
            <w:tcW w:w="5239" w:type="dxa"/>
          </w:tcPr>
          <w:p w:rsidR="00F57EF1" w:rsidRPr="0006591B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</w:tbl>
    <w:p w:rsidR="00E060FD" w:rsidRDefault="00E060FD">
      <w:pPr>
        <w:rPr>
          <w:lang w:val="en-US"/>
        </w:rPr>
      </w:pPr>
    </w:p>
    <w:p w:rsidR="00E060FD" w:rsidRDefault="00E060FD">
      <w:pPr>
        <w:rPr>
          <w:lang w:val="en-US"/>
        </w:rPr>
      </w:pPr>
      <w:r>
        <w:rPr>
          <w:lang w:val="en-US"/>
        </w:rPr>
        <w:t>Module 5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239"/>
        <w:gridCol w:w="1139"/>
      </w:tblGrid>
      <w:tr w:rsidR="00F57EF1" w:rsidRPr="004E370D" w:rsidTr="00F57EF1">
        <w:tc>
          <w:tcPr>
            <w:tcW w:w="2694" w:type="dxa"/>
          </w:tcPr>
          <w:p w:rsidR="00F57EF1" w:rsidRPr="004E370D" w:rsidRDefault="00F57EF1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 w:rsidRPr="004E370D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Competencies</w:t>
            </w:r>
            <w:proofErr w:type="spellEnd"/>
          </w:p>
        </w:tc>
        <w:tc>
          <w:tcPr>
            <w:tcW w:w="5239" w:type="dxa"/>
          </w:tcPr>
          <w:p w:rsidR="00F57EF1" w:rsidRPr="004E370D" w:rsidRDefault="00F57EF1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Relevance</w:t>
            </w:r>
            <w:proofErr w:type="spellEnd"/>
          </w:p>
        </w:tc>
        <w:tc>
          <w:tcPr>
            <w:tcW w:w="1139" w:type="dxa"/>
          </w:tcPr>
          <w:p w:rsidR="00F57EF1" w:rsidRDefault="00F57EF1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Comment</w:t>
            </w:r>
          </w:p>
        </w:tc>
      </w:tr>
      <w:tr w:rsidR="00F57EF1" w:rsidRPr="0006591B" w:rsidTr="00F57EF1">
        <w:tc>
          <w:tcPr>
            <w:tcW w:w="2694" w:type="dxa"/>
          </w:tcPr>
          <w:p w:rsidR="00F57EF1" w:rsidRPr="00E060FD" w:rsidRDefault="00F57EF1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use nonpharmacological measures to prevent delirium.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E060FD" w:rsidRDefault="00F57EF1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use nonpharmacological measures to prevent delirium.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E060FD" w:rsidRDefault="00F57EF1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use measures for cognitive stimulation and emotional relief.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E060FD" w:rsidRDefault="00F57EF1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use measures for cognitive stimulation and emotional relief.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E060FD" w:rsidRDefault="00F57EF1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use reorienting measures to shape the environment.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E060FD" w:rsidRDefault="00F57EF1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use reorienting measures to shape the environment.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E060FD" w:rsidRDefault="00F57EF1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initiate a medication review at regular intervals.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E060FD" w:rsidRDefault="00F57EF1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initiate a medication review at regular intervals.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E060FD" w:rsidRDefault="00F57EF1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promote regular contact between residents and their relatives.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E060FD" w:rsidRDefault="00F57EF1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General practitioners promote regular contact between residents and their relatives.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E060FD" w:rsidRDefault="00F57EF1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communicate actively and openly with residents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E060FD" w:rsidRDefault="00F57EF1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communicate actively and openly with residents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E060FD" w:rsidRDefault="00F57EF1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initiate case discussions and team discussions on residents at risk of delirium.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E060FD" w:rsidRDefault="00F57EF1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initiate case discussions and team discussions on residents at risk of delirium.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E060FD" w:rsidRDefault="00F57EF1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ensure that residents at high risk of delirium are cared for by people they trust.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E060FD" w:rsidRDefault="00F57EF1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ensure that residents at high risk of delirium are cared for by people they trust.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E060FD" w:rsidRDefault="00F57EF1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are sensitized to the fact that prevention is of great importance both individually and economically.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  <w:vAlign w:val="bottom"/>
          </w:tcPr>
          <w:p w:rsidR="00F57EF1" w:rsidRPr="00E060FD" w:rsidRDefault="00F57EF1" w:rsidP="00B736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are sensitized to the fact that prevention is of great importance both individually and economically.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E060FD" w:rsidRDefault="00F57EF1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recognize the importance of communication between nurses and physicians with regard to the prescription of sedatives/neuroleptics.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57EF1" w:rsidRPr="0006591B" w:rsidTr="00F57EF1">
        <w:tc>
          <w:tcPr>
            <w:tcW w:w="2694" w:type="dxa"/>
          </w:tcPr>
          <w:p w:rsidR="00F57EF1" w:rsidRPr="00E060FD" w:rsidRDefault="00F57EF1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recognize the importance of communication between nurses and physicians with regard to the prescription of sedatives/neuroleptics.</w:t>
            </w:r>
          </w:p>
        </w:tc>
        <w:tc>
          <w:tcPr>
            <w:tcW w:w="5239" w:type="dxa"/>
          </w:tcPr>
          <w:p w:rsidR="00F57EF1" w:rsidRPr="0006591B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1139" w:type="dxa"/>
          </w:tcPr>
          <w:p w:rsidR="00F57EF1" w:rsidRDefault="00F57EF1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</w:tbl>
    <w:p w:rsidR="00E060FD" w:rsidRDefault="00E060FD">
      <w:pPr>
        <w:rPr>
          <w:lang w:val="en-US"/>
        </w:rPr>
      </w:pPr>
    </w:p>
    <w:p w:rsidR="00E060FD" w:rsidRDefault="00E060FD">
      <w:pPr>
        <w:rPr>
          <w:lang w:val="en-US"/>
        </w:rPr>
      </w:pPr>
      <w:r>
        <w:rPr>
          <w:lang w:val="en-US"/>
        </w:rPr>
        <w:t>Module 6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5212"/>
        <w:gridCol w:w="1139"/>
      </w:tblGrid>
      <w:tr w:rsidR="00463AE8" w:rsidRPr="004E370D" w:rsidTr="00463AE8">
        <w:tc>
          <w:tcPr>
            <w:tcW w:w="2754" w:type="dxa"/>
          </w:tcPr>
          <w:p w:rsidR="00463AE8" w:rsidRPr="004E370D" w:rsidRDefault="00463AE8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 w:rsidRPr="004E370D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Competencies</w:t>
            </w:r>
            <w:proofErr w:type="spellEnd"/>
          </w:p>
        </w:tc>
        <w:tc>
          <w:tcPr>
            <w:tcW w:w="5326" w:type="dxa"/>
          </w:tcPr>
          <w:p w:rsidR="00463AE8" w:rsidRPr="004E370D" w:rsidRDefault="00463AE8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Relevance</w:t>
            </w:r>
            <w:proofErr w:type="spellEnd"/>
          </w:p>
        </w:tc>
        <w:tc>
          <w:tcPr>
            <w:tcW w:w="992" w:type="dxa"/>
          </w:tcPr>
          <w:p w:rsidR="00463AE8" w:rsidRDefault="00463AE8" w:rsidP="00E060FD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Comment</w:t>
            </w: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prescribe on-demand medication to reduce the symptom burden in terminal delirium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Nurses distinguish a terminal delirium, from a delirium that arises due to </w:t>
            </w: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an underlying physical cause and must be considered a potential emergency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distinguish a terminal delirium, from a delirium that arises due to an underlying physical cause and must be considered a potential emergency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know of drugs that can be used to treat terminal delirium with a heavy symptom burden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know of drugs that can be used to treat terminal delirium with a heavy symptom burden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are familiar with specific symptoms such as positive hallucinations in terminal delirium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are familiar with specific symptoms such as positive hallucinations in terminal delirium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promote a calm and reorienting environment for residents with terminal delirium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promote a calm and reorienting environment for residents with terminal delirium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communicate calmly and empathetically with dying residents and ensure continuous care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communicate calmly and empathetically with dying residents and ensure continuous care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provide appropriate care and training for relatives and see them as an important component in alleviating the symptoms of delirium in dying residents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provide appropriate care and training for relatives and see them as an important component in alleviating the symptoms of delirium in dying residents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Nurses ask about the concerns, problems and </w:t>
            </w: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needs of the relatives of dying residents in order to address these adequately and sensitively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ask about the concerns, problems and needs of the relatives of dying residents in order to address these adequately and sensitively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argue that the intensity of interventions should be guided by the dying resident’s subjective level of suffering and possible danger to themselves and others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argue that the intensity of interventions should be guided by the dying resident’s subjective level of suffering and possible danger to themselves and others of the dying resident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are critical of unnecessary hospital admissions for dying residents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are critical of unnecessary hospital admissions for dying residents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take a critical stance on the regular administration of psychotropic drugs for terminal delirium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take a critical stance on the regular administration of psychotropic drugs for terminal delirium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rses see relatives as an important component in alleviating the symptoms of delirium in dying residents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63AE8" w:rsidRPr="0006591B" w:rsidTr="00463AE8">
        <w:tc>
          <w:tcPr>
            <w:tcW w:w="2754" w:type="dxa"/>
          </w:tcPr>
          <w:p w:rsidR="00463AE8" w:rsidRPr="00E060FD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060F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practitioners see relatives as an important component in alleviating the symptoms of delirium in dying residents.</w:t>
            </w:r>
          </w:p>
        </w:tc>
        <w:tc>
          <w:tcPr>
            <w:tcW w:w="5326" w:type="dxa"/>
          </w:tcPr>
          <w:p w:rsidR="00463AE8" w:rsidRPr="0006591B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relevant O relevant O less relevant O not relevant O</w:t>
            </w:r>
          </w:p>
        </w:tc>
        <w:tc>
          <w:tcPr>
            <w:tcW w:w="992" w:type="dxa"/>
          </w:tcPr>
          <w:p w:rsidR="00463AE8" w:rsidRDefault="00463AE8" w:rsidP="00B736C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</w:tbl>
    <w:p w:rsidR="00E060FD" w:rsidRDefault="00E060FD" w:rsidP="00E060FD">
      <w:pPr>
        <w:rPr>
          <w:lang w:val="en-US"/>
        </w:rPr>
      </w:pPr>
    </w:p>
    <w:p w:rsidR="00463AE8" w:rsidRDefault="00463AE8" w:rsidP="00E060FD">
      <w:pPr>
        <w:rPr>
          <w:lang w:val="en-US"/>
        </w:rPr>
      </w:pPr>
    </w:p>
    <w:p w:rsidR="00463AE8" w:rsidRDefault="00463AE8" w:rsidP="00E060FD">
      <w:pPr>
        <w:rPr>
          <w:lang w:val="en-US"/>
        </w:rPr>
      </w:pPr>
    </w:p>
    <w:p w:rsidR="001D2901" w:rsidRPr="0006591B" w:rsidRDefault="001D2901">
      <w:pPr>
        <w:rPr>
          <w:lang w:val="en-US"/>
        </w:rPr>
      </w:pPr>
      <w:bookmarkStart w:id="4" w:name="_GoBack"/>
      <w:bookmarkEnd w:id="4"/>
    </w:p>
    <w:sectPr w:rsidR="001D2901" w:rsidRPr="000659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91B"/>
    <w:rsid w:val="000412BA"/>
    <w:rsid w:val="0006591B"/>
    <w:rsid w:val="000917E5"/>
    <w:rsid w:val="001D2901"/>
    <w:rsid w:val="00463AE8"/>
    <w:rsid w:val="0063207A"/>
    <w:rsid w:val="00681A4C"/>
    <w:rsid w:val="007D6953"/>
    <w:rsid w:val="008259E9"/>
    <w:rsid w:val="00B47E32"/>
    <w:rsid w:val="00B736C1"/>
    <w:rsid w:val="00E060FD"/>
    <w:rsid w:val="00EF7B9F"/>
    <w:rsid w:val="00F57EF1"/>
    <w:rsid w:val="00F61FE2"/>
    <w:rsid w:val="00FA4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D9F19"/>
  <w15:chartTrackingRefBased/>
  <w15:docId w15:val="{542FFC7C-C059-4A49-8CC8-70CB23799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65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626</Words>
  <Characters>16550</Characters>
  <Application>Microsoft Office Word</Application>
  <DocSecurity>0</DocSecurity>
  <Lines>137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olitor</dc:creator>
  <cp:keywords/>
  <dc:description/>
  <cp:lastModifiedBy>Vincent Molitor</cp:lastModifiedBy>
  <cp:revision>3</cp:revision>
  <dcterms:created xsi:type="dcterms:W3CDTF">2024-11-25T07:35:00Z</dcterms:created>
  <dcterms:modified xsi:type="dcterms:W3CDTF">2024-11-25T07:37:00Z</dcterms:modified>
</cp:coreProperties>
</file>